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 xml:space="preserve">Supplementary Table 1: The list of </w:t>
      </w:r>
      <w:r>
        <w:rPr>
          <w:rFonts w:hint="eastAsia" w:ascii="Times New Roman" w:hAnsi="Times New Roman"/>
          <w:sz w:val="24"/>
          <w:szCs w:val="28"/>
          <w:lang w:val="en-US" w:eastAsia="zh-CN"/>
        </w:rPr>
        <w:t>338</w:t>
      </w:r>
      <w:r>
        <w:rPr>
          <w:rFonts w:ascii="Times New Roman" w:hAnsi="Times New Roman"/>
          <w:sz w:val="24"/>
          <w:szCs w:val="28"/>
        </w:rPr>
        <w:t xml:space="preserve"> anoikis-related genes (</w:t>
      </w:r>
      <w:r>
        <w:rPr>
          <w:rFonts w:hint="eastAsia" w:ascii="Times New Roman" w:hAnsi="Times New Roman" w:eastAsia="等线" w:cs="宋体"/>
          <w:color w:val="000000"/>
          <w:kern w:val="0"/>
          <w:sz w:val="24"/>
          <w:szCs w:val="28"/>
        </w:rPr>
        <w:t>Relevance score≥1</w:t>
      </w:r>
      <w:r>
        <w:rPr>
          <w:rFonts w:ascii="Times New Roman" w:hAnsi="Times New Roman"/>
          <w:sz w:val="24"/>
          <w:szCs w:val="28"/>
        </w:rPr>
        <w:t>).</w:t>
      </w:r>
    </w:p>
    <w:tbl>
      <w:tblPr>
        <w:tblStyle w:val="2"/>
        <w:tblW w:w="8879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5529"/>
        <w:gridCol w:w="1659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ene Symbol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Descriptio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elevance scor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RMS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RMS1 Transcriptional Repressor And Anoikis Regula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4.7099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TK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Tyrosine Kin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7.2945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TRK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eurotrophic Receptor Tyrosine Kin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7.267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L1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Like 1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6.6965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RC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RC Proto-Oncogene, Non-Receptor Tyrosine 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6.1901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ACAM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A Cell Adhesion Molecule 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6.106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V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veol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5.4683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KT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KT Serine/Threonine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5.4124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B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Beta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5.0075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ACAM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A Cell Adhesion Molecule 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4.6579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GFR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pidermal Growth Factor Recep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4.6204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Apoptosis Regula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4.5455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8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ase 8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4.49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I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alt Inducible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4.3766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TRH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eptidyl-TRNA Hydrol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4.1963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TAT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ignal Transducer And Activator Of Transcription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4.145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LE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LE Family Member 1, Transcriptional Corepress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4.072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DAPK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Death Associated Protein Kin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9899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TNNB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tenin Beta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979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NF30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inc Finger Protein 30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9415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P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togen-Activated Protein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7384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MF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Modifying Fac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735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A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Alpha 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6807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P5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umor Protein P5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6435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CL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CL1 Apoptosis Regulator, BCL2 Family Membe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582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L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Lik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3649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ase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1232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H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dher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3.0628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AD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Associated Agonist Of Cell Death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9661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IK3C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hosphatidylinositol-4,5-Bisphosphate 3-Kinase Catalytic Subunit Alph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9441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A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21 (RAC1) Activated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9339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AV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Alpha V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8783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N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ibronect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8244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PK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togen-Activated Protein Kinase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7327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TGS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staglandin-Endoperoxide Synth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6949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AX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Associated X, Apoptosis Regula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5508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AR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AR1 Scaffold Protein, Cas Family Membe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5508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TEN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hosphatase And Tensin Homolog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5211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RBB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rb-B2 Receptor Tyrosine Kin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4365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DK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yruvate Dehydrogenase Kinase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415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NGPTL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ngiopoietin Like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4009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CS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tochrome C, Somatic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3419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RAF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-Raf Proto-Oncogene, Serine/Threonine 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337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YAP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Yes1 Associated Transcriptional Regula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3346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NKRD13C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nkyrin Repeat Domain 13C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3294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A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Alpha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3006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NXA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nnexin A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2683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IRC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aculoviral IAP Repeat Containing 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258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TOR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echanistic Target Of Rapamycin 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2514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IMP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IMP Metallopeptidase Inhibito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2477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DNF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rain Derived Neurotrophic Fac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2238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SPG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hondroitin Sulfate Proteoglycan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1974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SG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asigin (Ok Blood Group)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1974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KT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KT Serine/Threonine Kin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1848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TK1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rine/Threonine Kinase 1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1519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GF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sulin Like Growth Facto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150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GF1R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sulin Like Growth Factor 1 Recep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1492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A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Alpha 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112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LK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Linked 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0853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FLAR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8 And FADD Like Apoptosis Regula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0851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HO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s Homolog Family Member 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070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IF1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ypoxia Inducible Factor 1 Subunit Alph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0671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DAP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Death Associated Protein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0575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YBBP1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YB Binding Protein 1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0223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A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Alpha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2.0002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LE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LE Family Member 5, Transcriptional Modula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9996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TK2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Tyrosine Kinase 2 Bet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9971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CND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clin D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983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TTN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ortact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983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LR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lreticul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946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TF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ctivating Transcription Factor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946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CP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UB Domain Containing Prote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9339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KP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-Phase Kinase Associated Protein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9098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HEK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heckpoint Kin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9085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GF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epatocyte Growth Fac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8853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2F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2F Transcription Facto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8812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GF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pidermal Growth Fac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8726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IK3CG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hosphatidylinositol-4,5-Bisphosphate 3-Kinase Catalytic Subunit Gamm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8694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B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Beta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8576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DAP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Death Associated Protein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8474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IK3R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hosphoinositide-3-Kinase Regulatory Subunit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8225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IK3R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hosphoinositide-3-Kinase Regulatory Subunit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8168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P2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togen-Activated Protein Kinase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7980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XCL1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-X-C Motif Chemokine Ligand 1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7787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GALS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alectin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7432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BXW7-AS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BXW7 Antisense RNA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7356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A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Antagonist/Kille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7319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BHD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bhydrolase Domain Containing 4, N-Acyl Phospholipase 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7082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4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44 Molecule (Indian Blood Group)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7047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A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Alpha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914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ADD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as Associated Via Death Doma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914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HLDA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eckstrin Homology Like Domain Family A Membe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914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GFB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ransforming Growth Factor Beta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872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MCN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emicent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872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MP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trix Metallopeptid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74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BP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CAAT Enhancer Binding Protein Bet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74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MIP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ll Migration Inducing Hyaluronid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74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KN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clin Dependent Kinase Inhibitor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683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BL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bl Proto-Oncogen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56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9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ase 9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56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FN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tratif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56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TDH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etadher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56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KC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Kinase C Alph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37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NFRSF10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NF Receptor Superfamily Member 10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37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XCL8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-X-C Motif Chemokine Ligand 8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37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200C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200c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371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R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ndrogen Recep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201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KN2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clin Dependent Kinase Inhibitor 2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17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PK8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togen-Activated Protein Kinase 8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17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PT1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rnitine Palmitoyltransferase 1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17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IK3C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hosphatidylinositol-4,5-Bisphosphate 3-Kinase Catalytic Subunit Bet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17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LDN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laud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17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20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20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17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26A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26a-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617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KN1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clin Dependent Kinase Inhibitor 1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96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KN1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clin Dependent Kinase Inhibitor 1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96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KLF1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Kruppel Like Factor 1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96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TR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eurotrophic Receptor Tyrosine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52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AU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asminogen Activator, Uro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4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YC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YC Proto-Oncogene, BHLH Transcription Fac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4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olo Like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4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MAD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MAD Family Member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4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UC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ucin 1, Cell Surface Associated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4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AUR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asminogen Activator, Urokinase Recep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4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GALS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alect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4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YCARD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YD And CARD Domain Containing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4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SN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strin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47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B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Beta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0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KRAS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KRAS Proto-Oncogene, GTP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701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HBS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hrombospond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51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ID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H3 Interacting Domain Death Agonist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51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RAS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Ras Proto-Oncogene, GTP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366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K11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clin Dependent Kinase 11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263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K11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clin Dependent Kinase 11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263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XIAP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X-Linked Inhibitor Of Apoptosis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5197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PARG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eroxisome Proliferator Activated Receptor Gamm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991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L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rleukin 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991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14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14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991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CR7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-C Motif Chemokine Receptor 7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689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SLN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esothel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689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C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c Family Small GTP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63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RHL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rainyhead Like Transcription Fact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63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OTCH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otch Recepto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389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HOG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s Homolog Family Member G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37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CAR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ll Cycle And Apoptosis Regulat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37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QO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AD(P)H Quinone Dehydroge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34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IRC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aculoviral IAP Repeat Containing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324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MP1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trix Metallopeptidase 1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400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AS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as Cell Surface Death Recep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97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TA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etastasis Associated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970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YO5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yosin V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94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DA2R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ctodysplasin A2 Recep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94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CN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llular Communication Network Factor 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940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MP9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trix Metallopeptidase 9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757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BL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BL Proto-Oncogene 1, Non-Receptor Tyrosine 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757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PK1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togen-Activated Protein Kinase 1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757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THLH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arathyroid Hormone Like Hormon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72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DGF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atelet Derived Growth Factor Subunit 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55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LI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LI Family Zinc Finge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550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ZH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nhancer Of Zeste 2 Polycomb Repressive Complex 2 Subunit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539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XCR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-X-C Motif Chemokine Receptor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447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IP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eceptor Interacting Serine/Threonine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360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MGA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igh Mobility Group AT-Hook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33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IK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alt Inducible Kin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33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NFSF10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NF Superfamily Member 1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331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NGPTL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ngiopoietin Lik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145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100A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100 Calcium Binding Protein A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098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TV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TS Variant Transcription Factor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098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TF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eurotrophin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098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2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2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098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124-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124-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3098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TRA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trA Serine Peptid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847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ATS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arge Tumor Suppressor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847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ACAM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A Cell Adhesion Molecule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847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IF2AK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ukaryotic Translation Initiation Factor 2 Alpha Kinase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81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AMC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aminin Subunit Gamma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81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AMA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aminin Subunit Alpha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81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AMB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aminin Subunit Beta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817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H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dherin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62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SNK2A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ein Kinase 2 Alpha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62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DIL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GF Like Repeats And Discoidin Domains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62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EB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inc Finger E-Box Binding Homeobox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57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LN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al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57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PHA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PH Receptor A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413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OD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uperoxide Dismut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413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IRT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irtuin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413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OLFM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Olfactomedin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413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LU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luster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272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PIN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rine Peptidase Inhibitor Kazal Typ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272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PEB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ytoplasmic Polyadenylation Element Binding Protein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272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AT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-Acetyltransfer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193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SG10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umor Susceptibility 10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193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200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200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193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674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674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193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RPINA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rpin Family A Membe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2134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KT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KT Serine/Threonine Kinase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EL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ELA Proto-Oncogene, NF-KB Subunit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NFRSF1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NF Receptor Superfamily Member 1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FP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lpha Fetoprote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ASLG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as Ligand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EF1A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ukaryotic Translation Elongation Factor 1 Alpha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GA8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grin Subunit Alpha 8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ATB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ATB Homeobox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6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63 Molecul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TB4R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eukotriene B4 Recept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OX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ADPH Oxidase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BK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DZ Binding 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VS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tochondrial Antiviral Signaling Prote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RC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istidine Rich Calcium Binding Prote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60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HO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s Homolog Family Member 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3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CN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llular Communication Network Fact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3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PP1R13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Phosphatase 1 Regulatory Subunit 13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930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G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asminoge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868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ET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ET Proto-Oncogene, Receptor Tyrosine 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854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F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f-1 Proto-Oncogene, Serine/Threonine 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ARP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oly(ADP-Ribose) Polymer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KCQ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Kinase C Thet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RCA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RCA2 DNA Repair Associated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B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B Transcriptional Corepresso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DOC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Dedicator Of Cytokinesis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AVCR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epatitis A Virus Cellular Recept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P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p1 Transcription Fac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VTN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Vitronect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HB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hibin Subunit Beta 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DCD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grammed Cell Death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PF4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e-MRNA Processing Factor 4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NBP9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N Binding Protein 9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SN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str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SN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strin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BTB7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inc Finger And BTB Domain Containing 7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2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24 Molecul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14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14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709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LANE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lastase, Neutrophil Expressed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52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KDR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Kinase Insert Domain Recep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DM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DM2 Proto-Oncogen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FE2L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FE2 Like BZIP Transcription Fact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KCI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Kinase C Iot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EB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inc Finger E-Box Binding Homeobox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K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exokin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KL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Klotho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RYA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rystallin Alpha 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PHB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PH Receptor B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GF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ibroblast Growth Fact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TF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actotransferr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QGAP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Q Motif Containing GTPase Activating Prote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GAT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lpha-1,6-Mannosylglycoprotein 6-Beta-N-Acetylglucosaminyltransfer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DCBP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yndecan Binding Prote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BHD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bhydrolase Domain Containing 2, Acylglycerol Lip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PI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pi-B Transcription Factor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RIM3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ripartite Motif Containing 3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1827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1827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437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DGFR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atelet Derived Growth Factor Receptor Bet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LR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oll Like Receptor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AT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lasminogen Activator, Tissue Typ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OC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ho Associated Coiled-Coil Containing Protein Ki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RAS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RAS Proto-Oncogene, GTP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10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ase 1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AK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21 (RAC1) Activated Kinase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VEGF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Vascular Endothelial Growth Factor 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IN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eptidylprolyl Cis/Trans Isomerase, NIMA-Interacting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YWHAZ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yrosine 3-Monooxygenase/Tryptophan 5-Monooxygenase Activation Protein Zet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WIST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wist Family BHLH Transcription Facto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UBE2C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Ubiquitin Conjugating Enzyme E2 C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L1RAP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rleukin 1 Receptor Accessory Prote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MP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one Morphogenetic Protein 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LK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TS Transcription Factor ELK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DX4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eroxiredoxin 4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NIP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Interacting Protein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NIP3L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Interacting Protein 3 Lik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KDM3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ysine Demethylase 3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MO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IM Domain Only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NF3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Zinc Finger Protein 3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200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200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52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52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36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36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1135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UBB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ubulin Beta 3 Class III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995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SP90B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eat Shock Protein 90 Beta Family Membe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995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TPN1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Tyrosine Phosphatase Non-Receptor Type 1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LC2A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olute Carrier Family 2 Membe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MOX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Heme Oxyge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KAC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Kinase CAMP-Activated Catalytic Subunit Alph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AK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21 (RAC1) Activated Kinase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IK3R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hosphoinositide-3-Kinase Regulatory Subunit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PP2C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Phosphatase 2 Catalytic Subunit Alph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spase 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3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36 Molecul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H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dherin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RP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DL Receptor Related Prote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TK6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Tyrosine Kinase 6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EF2K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Eukaryotic Elongation Factor 2 Kin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LO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lyoxalase I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PAR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Lysophosphatidic Acid Recepto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AK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21 (RAC1) Activated Kinas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DCY10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denylate Cyclase 10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BL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B Transcriptional Corepressor Like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ACAM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A Cell Adhesion Molecul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DF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rowth Differentiation Fact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IRP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ignal Regulatory Protein Alph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RAF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NF Receptor Associated Fact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POBEC3G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polipoprotein B MRNA Editing Enzyme Catalytic Subunit 3G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NX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otor Neuron And Pancreas Homeobox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NFRSF12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NF Receptor Superfamily Member 12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VPS37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VPS37A Subunit Of ESCRT-I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AG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AG Cochaperon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L17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rleukin 17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OL13A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ollagen Type XIII Alpha 1 Cha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D9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AD9 Checkpoint Clamp Component 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FI27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terferon Alpha Inducible Protein 27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EGF1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ultiple EGF Like Domains 1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TPRIP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Inositol 1,4,5-Trisphosphate Receptor Interacting Prote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L15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CL2 Like 15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793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NAI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nail Family Transcriptional Repressor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505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LUD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Glutamate Dehydrogenas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OTCH3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Notch Receptor 3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TPN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Tyrosine Phosphatase Non-Receptor Type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ASN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Fatty Acid Synthase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YH9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yosin Heavy Chain 9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PS6KB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ibosomal Protein S6 Kinase B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IRT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irtu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PM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Tropomyos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PP2R1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Phosphatase 2 Scaffold Subunit Aalph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OL4A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ollagen Type IV Alpha 2 Chain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TNND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atenin Delta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MP1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atrix Metallopeptidase 1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15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D151 Molecule (Raph Blood Group)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PP2R2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Phosphatase 2 Regulatory Subunit Balph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MA7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emaphorin 7A (John Milton Hagen Blood Group)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ARHGEF7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Rho Guanine Nucleotide Exchange Factor 7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ST2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Bone Marrow Stromal Cell Antigen 2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PP2R5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Phosphatase 2 Regulatory Subunit B'Alph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PP2R2D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Protein Phosphatase 2 Regulatory Subunit Bdelt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CN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ellular Communication Network Factor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CDC178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Coiled-Coil Domain Containing 178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10A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10a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30C1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30c-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R30B</w:t>
            </w:r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MicroRNA 30b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386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HC1</w:t>
            </w:r>
            <w:bookmarkStart w:id="0" w:name="_GoBack"/>
            <w:bookmarkEnd w:id="0"/>
          </w:p>
        </w:tc>
        <w:tc>
          <w:tcPr>
            <w:tcW w:w="552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SHC Adaptor Protein 1</w:t>
            </w:r>
          </w:p>
        </w:tc>
        <w:tc>
          <w:tcPr>
            <w:tcW w:w="16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宋体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 w:cs="宋体"/>
                <w:color w:val="000000"/>
                <w:kern w:val="0"/>
              </w:rPr>
              <w:t>1.01773</w:t>
            </w:r>
          </w:p>
        </w:tc>
      </w:tr>
    </w:tbl>
    <w:p>
      <w:pPr>
        <w:rPr>
          <w:rFonts w:hint="eastAsia"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jMjFiNjgyMGEyYmM4MzA3ZDEyNzNkNTRlNzIyZTAifQ=="/>
  </w:docVars>
  <w:rsids>
    <w:rsidRoot w:val="00297454"/>
    <w:rsid w:val="00297454"/>
    <w:rsid w:val="00433DAD"/>
    <w:rsid w:val="00A73B99"/>
    <w:rsid w:val="00BD0024"/>
    <w:rsid w:val="00DE692F"/>
    <w:rsid w:val="2C05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045</Words>
  <Characters>12638</Characters>
  <Lines>106</Lines>
  <Paragraphs>29</Paragraphs>
  <TotalTime>11</TotalTime>
  <ScaleCrop>false</ScaleCrop>
  <LinksUpToDate>false</LinksUpToDate>
  <CharactersWithSpaces>1366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5:05:00Z</dcterms:created>
  <dc:creator>赵 晓东</dc:creator>
  <cp:lastModifiedBy>东晓言</cp:lastModifiedBy>
  <dcterms:modified xsi:type="dcterms:W3CDTF">2023-02-11T14:10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A35B773B2EE40A9AAB82EA769A2D57A</vt:lpwstr>
  </property>
</Properties>
</file>